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FD2F" w14:textId="41027CB8" w:rsidR="00D17205" w:rsidRDefault="00B97E64" w:rsidP="00D17205">
      <w:pPr>
        <w:snapToGrid w:val="0"/>
        <w:spacing w:line="480" w:lineRule="auto"/>
        <w:rPr>
          <w:rFonts w:ascii="Times New Roman" w:hAnsi="Times New Roman"/>
          <w:snapToGrid w:val="0"/>
          <w:sz w:val="24"/>
          <w:szCs w:val="24"/>
        </w:rPr>
      </w:pPr>
      <w:r w:rsidRPr="00BD56D9">
        <w:rPr>
          <w:rFonts w:ascii="Times New Roman" w:hAnsi="Times New Roman"/>
          <w:b/>
          <w:snapToGrid w:val="0"/>
          <w:sz w:val="24"/>
          <w:szCs w:val="24"/>
        </w:rPr>
        <w:t>S</w:t>
      </w:r>
      <w:r>
        <w:rPr>
          <w:rFonts w:ascii="Times New Roman" w:hAnsi="Times New Roman"/>
          <w:b/>
          <w:snapToGrid w:val="0"/>
          <w:sz w:val="24"/>
          <w:szCs w:val="24"/>
        </w:rPr>
        <w:t>2</w:t>
      </w:r>
      <w:r w:rsidR="00D17205" w:rsidRPr="00BD56D9">
        <w:rPr>
          <w:rFonts w:ascii="Times New Roman" w:hAnsi="Times New Roman"/>
          <w:b/>
          <w:snapToGrid w:val="0"/>
          <w:sz w:val="24"/>
          <w:szCs w:val="24"/>
        </w:rPr>
        <w:t xml:space="preserve"> Table</w:t>
      </w:r>
      <w:r w:rsidR="00D17205" w:rsidRPr="003517DF">
        <w:rPr>
          <w:rFonts w:ascii="Times New Roman" w:hAnsi="Times New Roman"/>
          <w:b/>
          <w:snapToGrid w:val="0"/>
          <w:sz w:val="24"/>
          <w:szCs w:val="24"/>
        </w:rPr>
        <w:t xml:space="preserve">. </w:t>
      </w:r>
      <w:r w:rsidR="00F15E67" w:rsidRPr="00F15E67">
        <w:rPr>
          <w:rFonts w:ascii="Times New Roman" w:hAnsi="Times New Roman"/>
          <w:snapToGrid w:val="0"/>
          <w:sz w:val="24"/>
          <w:szCs w:val="24"/>
        </w:rPr>
        <w:t>Liver lobe weights at the ends of Weeks 52 and 63</w:t>
      </w:r>
      <w:r w:rsidR="001F1A0D" w:rsidRPr="001F1A0D">
        <w:rPr>
          <w:rFonts w:ascii="Times New Roman" w:hAnsi="Times New Roman"/>
          <w:snapToGrid w:val="0"/>
          <w:sz w:val="24"/>
          <w:szCs w:val="24"/>
        </w:rPr>
        <w:t>.</w:t>
      </w:r>
    </w:p>
    <w:p w14:paraId="76B0434E" w14:textId="77777777" w:rsidR="005F2FE7" w:rsidRDefault="005F2FE7" w:rsidP="00D17205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3"/>
        <w:gridCol w:w="1582"/>
        <w:gridCol w:w="2140"/>
        <w:gridCol w:w="1431"/>
        <w:gridCol w:w="2116"/>
      </w:tblGrid>
      <w:tr w:rsidR="00F67E8E" w:rsidRPr="00F67E8E" w14:paraId="5D4D3644" w14:textId="77777777" w:rsidTr="001A6B24">
        <w:trPr>
          <w:trHeight w:val="563"/>
        </w:trPr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979A" w14:textId="77777777" w:rsidR="00F67E8E" w:rsidRPr="00F67E8E" w:rsidRDefault="00F67E8E" w:rsidP="00F67E8E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F67E8E">
              <w:rPr>
                <w:rFonts w:ascii="Times New Roman" w:hAnsi="Times New Roman" w:hint="eastAsia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ED92" w14:textId="77777777" w:rsidR="00F67E8E" w:rsidRPr="00F67E8E" w:rsidRDefault="00F67E8E" w:rsidP="00F67E8E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Control 52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6F957" w14:textId="77777777" w:rsidR="00F67E8E" w:rsidRPr="00F67E8E" w:rsidRDefault="00F67E8E" w:rsidP="00F67E8E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CDAA-HF-</w:t>
            </w:r>
            <w:proofErr w:type="gramStart"/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T(</w:t>
            </w:r>
            <w:proofErr w:type="gramEnd"/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-) 52w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6FD2" w14:textId="77777777" w:rsidR="00F67E8E" w:rsidRPr="00F67E8E" w:rsidRDefault="00F67E8E" w:rsidP="00F67E8E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Control 63w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6B6BC" w14:textId="77777777" w:rsidR="00F67E8E" w:rsidRPr="00F67E8E" w:rsidRDefault="00F67E8E" w:rsidP="00F67E8E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CDAA-HF-</w:t>
            </w:r>
            <w:proofErr w:type="gramStart"/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T(</w:t>
            </w:r>
            <w:proofErr w:type="gramEnd"/>
            <w:r w:rsidRPr="00F67E8E">
              <w:rPr>
                <w:rFonts w:ascii="Times New Roman" w:hAnsi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  <w:t>-) 63w</w:t>
            </w:r>
          </w:p>
        </w:tc>
      </w:tr>
      <w:tr w:rsidR="001A6B24" w:rsidRPr="00F67E8E" w14:paraId="6B1A3F14" w14:textId="77777777" w:rsidTr="001A6B24">
        <w:trPr>
          <w:trHeight w:val="563"/>
        </w:trPr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6CD0" w14:textId="77777777" w:rsid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Left lateral </w:t>
            </w:r>
            <w:proofErr w:type="gramStart"/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lobe</w:t>
            </w:r>
            <w:proofErr w:type="gramEnd"/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</w:p>
          <w:p w14:paraId="7627C516" w14:textId="2393D3F7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(g)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DCE4" w14:textId="4E334E65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39±0.04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196D" w14:textId="1504F7E8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0.81±0.54 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5B83" w14:textId="7F4CA05D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4±0.05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A69A" w14:textId="5885B13E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1.39±0.56 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＃</w:t>
            </w:r>
          </w:p>
        </w:tc>
      </w:tr>
      <w:tr w:rsidR="001A6B24" w:rsidRPr="00F67E8E" w14:paraId="6235E468" w14:textId="77777777" w:rsidTr="001A6B24">
        <w:trPr>
          <w:trHeight w:val="563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71AB" w14:textId="77777777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Medial lobe </w:t>
            </w:r>
          </w:p>
          <w:p w14:paraId="68F2DA00" w14:textId="6F5DD65C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(g)</w:t>
            </w:r>
          </w:p>
        </w:tc>
        <w:tc>
          <w:tcPr>
            <w:tcW w:w="158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1607" w14:textId="00F75962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36±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F731" w14:textId="479F2B78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64±0.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ED4D0" w14:textId="5C7A09F6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37±0.0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70A60" w14:textId="4C0029AE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73±0.64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</w:tr>
      <w:tr w:rsidR="001A6B24" w:rsidRPr="00F67E8E" w14:paraId="63ACC6C3" w14:textId="77777777" w:rsidTr="001A6B24">
        <w:trPr>
          <w:trHeight w:val="563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B75A" w14:textId="77777777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Others </w:t>
            </w:r>
          </w:p>
          <w:p w14:paraId="48885A66" w14:textId="4C169CD7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(g)</w:t>
            </w:r>
          </w:p>
        </w:tc>
        <w:tc>
          <w:tcPr>
            <w:tcW w:w="158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D51F" w14:textId="2110CB09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45±0.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CC679" w14:textId="5739A320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88±0.79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0359" w14:textId="3707C29C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0.5±0.0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3CAF" w14:textId="0211FB7A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95±0.79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</w:tr>
      <w:tr w:rsidR="001A6B24" w:rsidRPr="00F67E8E" w14:paraId="39A206C8" w14:textId="77777777" w:rsidTr="001A6B24">
        <w:trPr>
          <w:trHeight w:val="563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01BA" w14:textId="0AE2600A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Left lateral lobe/BW (%)</w:t>
            </w:r>
          </w:p>
        </w:tc>
        <w:tc>
          <w:tcPr>
            <w:tcW w:w="158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2313" w14:textId="3A7D6163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13±0.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355F6" w14:textId="6BE334C3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2.39±1.73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91D7" w14:textId="79A66324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15±0.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A5EB" w14:textId="620678C5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4.54±1.78 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＃</w:t>
            </w:r>
          </w:p>
        </w:tc>
      </w:tr>
      <w:tr w:rsidR="001A6B24" w:rsidRPr="00F67E8E" w14:paraId="7070E8F0" w14:textId="77777777" w:rsidTr="001A6B24">
        <w:trPr>
          <w:trHeight w:val="563"/>
        </w:trPr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FB67" w14:textId="562F98F0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Medial lobe/BW (%)</w:t>
            </w:r>
          </w:p>
        </w:tc>
        <w:tc>
          <w:tcPr>
            <w:tcW w:w="158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629B" w14:textId="09A31E51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04±0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9306" w14:textId="065C5720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9±1.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284A" w14:textId="1B40BD4B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.04±0.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9A4B" w14:textId="39222E7A" w:rsidR="001A6B24" w:rsidRPr="001A6B24" w:rsidRDefault="001A6B24" w:rsidP="001A6B24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napToGrid w:val="0"/>
                <w:color w:val="000000" w:themeColor="text1" w:themeShade="BF"/>
                <w:kern w:val="0"/>
                <w:sz w:val="24"/>
              </w:rPr>
            </w:pP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2.89±3.08</w:t>
            </w:r>
            <w:r w:rsidRPr="001A6B24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position w:val="7"/>
                <w:sz w:val="22"/>
                <w:vertAlign w:val="superscript"/>
              </w:rPr>
              <w:t>＊</w:t>
            </w:r>
          </w:p>
        </w:tc>
      </w:tr>
    </w:tbl>
    <w:p w14:paraId="0E024966" w14:textId="29BE5243" w:rsidR="00376D6B" w:rsidRDefault="00376D6B" w:rsidP="00376D6B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</w:p>
    <w:p w14:paraId="0566A365" w14:textId="77777777" w:rsidR="00F67E8E" w:rsidRPr="003517DF" w:rsidRDefault="00F67E8E" w:rsidP="00376D6B">
      <w:pPr>
        <w:snapToGrid w:val="0"/>
        <w:spacing w:line="480" w:lineRule="auto"/>
        <w:rPr>
          <w:rFonts w:ascii="Times New Roman" w:hAnsi="Times New Roman"/>
          <w:snapToGrid w:val="0"/>
          <w:sz w:val="24"/>
        </w:rPr>
      </w:pPr>
    </w:p>
    <w:p w14:paraId="027DB32F" w14:textId="77777777" w:rsidR="001F1A0D" w:rsidRPr="001F1A0D" w:rsidRDefault="001F1A0D" w:rsidP="001F1A0D">
      <w:pPr>
        <w:rPr>
          <w:rFonts w:ascii="Times New Roman" w:hAnsi="Times New Roman"/>
          <w:snapToGrid w:val="0"/>
          <w:sz w:val="24"/>
        </w:rPr>
      </w:pPr>
      <w:r w:rsidRPr="001F1A0D">
        <w:rPr>
          <w:rFonts w:ascii="Times New Roman" w:hAnsi="Times New Roman"/>
          <w:snapToGrid w:val="0"/>
          <w:sz w:val="24"/>
        </w:rPr>
        <w:t>Values are means ± SDs.</w:t>
      </w:r>
    </w:p>
    <w:p w14:paraId="2B4FB824" w14:textId="77777777" w:rsidR="001F1A0D" w:rsidRPr="001F1A0D" w:rsidRDefault="001F1A0D" w:rsidP="001F1A0D">
      <w:pPr>
        <w:rPr>
          <w:rFonts w:ascii="Times New Roman" w:hAnsi="Times New Roman"/>
          <w:snapToGrid w:val="0"/>
          <w:sz w:val="24"/>
        </w:rPr>
      </w:pPr>
      <w:r w:rsidRPr="001F1A0D">
        <w:rPr>
          <w:rFonts w:ascii="Times New Roman" w:hAnsi="Times New Roman"/>
          <w:snapToGrid w:val="0"/>
          <w:sz w:val="24"/>
        </w:rPr>
        <w:t>*Significantly different from the control value.</w:t>
      </w:r>
    </w:p>
    <w:p w14:paraId="2C57FB0C" w14:textId="77777777" w:rsidR="001F1A0D" w:rsidRPr="001F1A0D" w:rsidRDefault="001F1A0D" w:rsidP="001F1A0D">
      <w:pPr>
        <w:rPr>
          <w:rFonts w:ascii="Times New Roman" w:hAnsi="Times New Roman"/>
          <w:snapToGrid w:val="0"/>
          <w:sz w:val="24"/>
        </w:rPr>
      </w:pPr>
      <w:r w:rsidRPr="001F1A0D">
        <w:rPr>
          <w:rFonts w:ascii="Times New Roman" w:hAnsi="Times New Roman" w:hint="eastAsia"/>
          <w:snapToGrid w:val="0"/>
          <w:sz w:val="24"/>
          <w:vertAlign w:val="superscript"/>
        </w:rPr>
        <w:t>＃</w:t>
      </w:r>
      <w:r w:rsidRPr="001F1A0D">
        <w:rPr>
          <w:rFonts w:ascii="Times New Roman" w:hAnsi="Times New Roman"/>
          <w:snapToGrid w:val="0"/>
          <w:sz w:val="24"/>
        </w:rPr>
        <w:t>Significantly different from the CDAA-HF-T(-) 52w value.</w:t>
      </w:r>
    </w:p>
    <w:p w14:paraId="258970FD" w14:textId="079F39EB" w:rsidR="00376D6B" w:rsidRPr="001F1A0D" w:rsidRDefault="00376D6B" w:rsidP="001F1A0D"/>
    <w:sectPr w:rsidR="00376D6B" w:rsidRPr="001F1A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C2EBB" w14:textId="77777777" w:rsidR="000B4050" w:rsidRDefault="000B4050" w:rsidP="002F285D">
      <w:r>
        <w:separator/>
      </w:r>
    </w:p>
  </w:endnote>
  <w:endnote w:type="continuationSeparator" w:id="0">
    <w:p w14:paraId="2152085C" w14:textId="77777777" w:rsidR="000B4050" w:rsidRDefault="000B4050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6C70C" w14:textId="77777777" w:rsidR="000B4050" w:rsidRDefault="000B4050" w:rsidP="002F285D">
      <w:r>
        <w:separator/>
      </w:r>
    </w:p>
  </w:footnote>
  <w:footnote w:type="continuationSeparator" w:id="0">
    <w:p w14:paraId="29458914" w14:textId="77777777" w:rsidR="000B4050" w:rsidRDefault="000B4050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11BD3"/>
    <w:rsid w:val="00032E99"/>
    <w:rsid w:val="00080CC6"/>
    <w:rsid w:val="0008142B"/>
    <w:rsid w:val="000B4050"/>
    <w:rsid w:val="000C5AB3"/>
    <w:rsid w:val="00131551"/>
    <w:rsid w:val="00141606"/>
    <w:rsid w:val="00157D59"/>
    <w:rsid w:val="00173FC6"/>
    <w:rsid w:val="00196CA3"/>
    <w:rsid w:val="00197A5C"/>
    <w:rsid w:val="001A6B24"/>
    <w:rsid w:val="001A78E1"/>
    <w:rsid w:val="001B7466"/>
    <w:rsid w:val="001B7A64"/>
    <w:rsid w:val="001C78CD"/>
    <w:rsid w:val="001D3606"/>
    <w:rsid w:val="001D5883"/>
    <w:rsid w:val="001E060A"/>
    <w:rsid w:val="001F1A0D"/>
    <w:rsid w:val="00284DDB"/>
    <w:rsid w:val="002D1A44"/>
    <w:rsid w:val="002D4AE2"/>
    <w:rsid w:val="002F22A4"/>
    <w:rsid w:val="002F285D"/>
    <w:rsid w:val="002F7E4A"/>
    <w:rsid w:val="00314F9A"/>
    <w:rsid w:val="003273F7"/>
    <w:rsid w:val="00376D6B"/>
    <w:rsid w:val="00393000"/>
    <w:rsid w:val="003C1ECB"/>
    <w:rsid w:val="003C585C"/>
    <w:rsid w:val="003F317D"/>
    <w:rsid w:val="004043F4"/>
    <w:rsid w:val="0042411C"/>
    <w:rsid w:val="00467094"/>
    <w:rsid w:val="004B0939"/>
    <w:rsid w:val="004B2041"/>
    <w:rsid w:val="004C79D1"/>
    <w:rsid w:val="004E3A30"/>
    <w:rsid w:val="00501637"/>
    <w:rsid w:val="005749B5"/>
    <w:rsid w:val="00585FD0"/>
    <w:rsid w:val="005948EB"/>
    <w:rsid w:val="005A1F45"/>
    <w:rsid w:val="005C4CF2"/>
    <w:rsid w:val="005E06A6"/>
    <w:rsid w:val="005E1194"/>
    <w:rsid w:val="005E4660"/>
    <w:rsid w:val="005F2FE7"/>
    <w:rsid w:val="00676669"/>
    <w:rsid w:val="006A550B"/>
    <w:rsid w:val="006A7B05"/>
    <w:rsid w:val="006B46DE"/>
    <w:rsid w:val="006C240A"/>
    <w:rsid w:val="00711A10"/>
    <w:rsid w:val="00777E95"/>
    <w:rsid w:val="00787946"/>
    <w:rsid w:val="007B7ECA"/>
    <w:rsid w:val="007D4F55"/>
    <w:rsid w:val="008455C8"/>
    <w:rsid w:val="00882506"/>
    <w:rsid w:val="008A7835"/>
    <w:rsid w:val="008B0FA1"/>
    <w:rsid w:val="008C2ED3"/>
    <w:rsid w:val="008F0833"/>
    <w:rsid w:val="008F5472"/>
    <w:rsid w:val="009052CE"/>
    <w:rsid w:val="00936DE5"/>
    <w:rsid w:val="009409ED"/>
    <w:rsid w:val="009565DC"/>
    <w:rsid w:val="00974AD4"/>
    <w:rsid w:val="00980762"/>
    <w:rsid w:val="009B7907"/>
    <w:rsid w:val="009C218F"/>
    <w:rsid w:val="009E69A0"/>
    <w:rsid w:val="00A122EA"/>
    <w:rsid w:val="00A31513"/>
    <w:rsid w:val="00A349C1"/>
    <w:rsid w:val="00A712A9"/>
    <w:rsid w:val="00AC2661"/>
    <w:rsid w:val="00B01BCD"/>
    <w:rsid w:val="00B04F95"/>
    <w:rsid w:val="00B14F2C"/>
    <w:rsid w:val="00B41209"/>
    <w:rsid w:val="00B72AA7"/>
    <w:rsid w:val="00B835E5"/>
    <w:rsid w:val="00B97E64"/>
    <w:rsid w:val="00BA65E7"/>
    <w:rsid w:val="00BA7336"/>
    <w:rsid w:val="00BC1921"/>
    <w:rsid w:val="00BD00B3"/>
    <w:rsid w:val="00BD0946"/>
    <w:rsid w:val="00BD1DF7"/>
    <w:rsid w:val="00C60313"/>
    <w:rsid w:val="00C60DB8"/>
    <w:rsid w:val="00C70AE0"/>
    <w:rsid w:val="00C736B7"/>
    <w:rsid w:val="00C956DA"/>
    <w:rsid w:val="00CA7135"/>
    <w:rsid w:val="00CB3C8C"/>
    <w:rsid w:val="00CB7768"/>
    <w:rsid w:val="00CC5F60"/>
    <w:rsid w:val="00CE2BAD"/>
    <w:rsid w:val="00D17205"/>
    <w:rsid w:val="00D61C83"/>
    <w:rsid w:val="00D75D89"/>
    <w:rsid w:val="00DD174D"/>
    <w:rsid w:val="00DD28BF"/>
    <w:rsid w:val="00DE3076"/>
    <w:rsid w:val="00DF7450"/>
    <w:rsid w:val="00E308AB"/>
    <w:rsid w:val="00E3442A"/>
    <w:rsid w:val="00E5635B"/>
    <w:rsid w:val="00E56D6F"/>
    <w:rsid w:val="00E646B2"/>
    <w:rsid w:val="00E75751"/>
    <w:rsid w:val="00E92253"/>
    <w:rsid w:val="00EA05DC"/>
    <w:rsid w:val="00EA4659"/>
    <w:rsid w:val="00F06F37"/>
    <w:rsid w:val="00F15E67"/>
    <w:rsid w:val="00F67E8E"/>
    <w:rsid w:val="00F74D69"/>
    <w:rsid w:val="00F8053B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2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紀子 煙山</cp:lastModifiedBy>
  <cp:revision>7</cp:revision>
  <cp:lastPrinted>2016-02-15T05:17:00Z</cp:lastPrinted>
  <dcterms:created xsi:type="dcterms:W3CDTF">2021-06-21T02:59:00Z</dcterms:created>
  <dcterms:modified xsi:type="dcterms:W3CDTF">2023-06-0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5b0f675abd8f0d23b1ad895285696710d30385d7b199acf89ebf7eab73208</vt:lpwstr>
  </property>
</Properties>
</file>